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B4C" w:rsidRPr="00513A30" w:rsidRDefault="00D61B4C" w:rsidP="00D61B4C">
      <w:pPr>
        <w:pStyle w:val="a5"/>
        <w:spacing w:before="0" w:beforeAutospacing="0" w:after="0" w:afterAutospacing="0" w:line="360" w:lineRule="auto"/>
        <w:ind w:firstLineChars="0" w:firstLine="0"/>
        <w:jc w:val="both"/>
        <w:rPr>
          <w:rFonts w:ascii="Times New Roman" w:eastAsia="黑体" w:hAnsi="Times New Roman" w:cs="Times New Roman"/>
          <w:b/>
          <w:kern w:val="2"/>
          <w:sz w:val="21"/>
          <w:szCs w:val="21"/>
        </w:rPr>
      </w:pPr>
      <w:r w:rsidRPr="00D61B4C">
        <w:rPr>
          <w:rFonts w:ascii="Times New Roman" w:eastAsia="黑体" w:hAnsi="Times New Roman" w:cs="Times New Roman" w:hint="eastAsia"/>
          <w:b/>
          <w:kern w:val="2"/>
          <w:sz w:val="21"/>
          <w:szCs w:val="21"/>
        </w:rPr>
        <w:t>Additional file 14</w:t>
      </w:r>
      <w:r w:rsidRPr="00D61B4C">
        <w:rPr>
          <w:rFonts w:ascii="Times New Roman" w:eastAsia="黑体" w:hAnsi="Times New Roman" w:cs="Times New Roman"/>
          <w:b/>
          <w:kern w:val="2"/>
          <w:sz w:val="21"/>
          <w:szCs w:val="21"/>
        </w:rPr>
        <w:t>:</w:t>
      </w:r>
      <w:r>
        <w:rPr>
          <w:rFonts w:ascii="Times New Roman" w:eastAsia="黑体" w:hAnsi="Times New Roman" w:cs="Times New Roman"/>
          <w:b/>
          <w:kern w:val="2"/>
          <w:sz w:val="21"/>
          <w:szCs w:val="21"/>
        </w:rPr>
        <w:t xml:space="preserve"> </w:t>
      </w:r>
      <w:r w:rsidRPr="00513A30">
        <w:rPr>
          <w:rFonts w:ascii="Times New Roman" w:eastAsia="黑体" w:hAnsi="Times New Roman" w:cs="Times New Roman"/>
          <w:b/>
          <w:kern w:val="2"/>
          <w:sz w:val="21"/>
          <w:szCs w:val="21"/>
        </w:rPr>
        <w:t xml:space="preserve">Table S8. 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>Connection network between TFs and metabolites related to phenylpropanoids and flavonoids.</w:t>
      </w:r>
    </w:p>
    <w:tbl>
      <w:tblPr>
        <w:tblW w:w="14232" w:type="dxa"/>
        <w:tblLook w:val="04A0" w:firstRow="1" w:lastRow="0" w:firstColumn="1" w:lastColumn="0" w:noHBand="0" w:noVBand="1"/>
      </w:tblPr>
      <w:tblGrid>
        <w:gridCol w:w="897"/>
        <w:gridCol w:w="1711"/>
        <w:gridCol w:w="891"/>
        <w:gridCol w:w="891"/>
        <w:gridCol w:w="891"/>
        <w:gridCol w:w="891"/>
        <w:gridCol w:w="891"/>
        <w:gridCol w:w="885"/>
        <w:gridCol w:w="887"/>
        <w:gridCol w:w="887"/>
        <w:gridCol w:w="887"/>
        <w:gridCol w:w="887"/>
        <w:gridCol w:w="887"/>
        <w:gridCol w:w="887"/>
        <w:gridCol w:w="885"/>
        <w:gridCol w:w="974"/>
      </w:tblGrid>
      <w:tr w:rsidR="00D61B4C" w:rsidRPr="00D61B4C" w:rsidTr="001B30EE">
        <w:trPr>
          <w:trHeight w:val="285"/>
        </w:trPr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F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ID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s-3_Count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s-2_Count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s-1_Count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t-3_Count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t-2_Count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t-1_Count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s-3_FPKM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s-2_FPKM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s-1_FPKM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t-3_FPKM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t-2_FPKM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t-1_FPKM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DR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g2FC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WRKY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2.15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1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3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6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2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WRKY-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5.2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2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WRKY-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7.3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8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7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3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WRKY-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_newGene_56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1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WRKY-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9.2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7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6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3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2.80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WRKY-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3.21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5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WRKY-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4.24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4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Am-WRKY-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6.23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2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WRKY-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3.3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8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WRKY-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6.20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8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MYB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6.19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1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MYB-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2.25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7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MYB-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7.9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7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1.61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MYB-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4.25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5.26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MYB-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8.6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9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3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MYB-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7.19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4.54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MYB-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1.3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9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MYB-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3.31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9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2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2.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3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Am-MYB-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7.3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64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2.68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bHLH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1.15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5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3.44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bHLH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6.10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4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bHLH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2.31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1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bHLH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2.20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4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1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6.05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bHLH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0.43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6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.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5.15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AP2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5.3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7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.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7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AP2-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6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4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AP2-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2.25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5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849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8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5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5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1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4.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3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1.89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AP2-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7.4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2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7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9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AP2-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6.21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0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94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9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6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1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.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1.06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bZIP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7.11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5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bZIP-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6.21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8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6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2.84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Am-TCP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2.21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3.26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TCP-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3.22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9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2.05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CBF/NF-Y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6.22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7.29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CBF/NF-Y-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6.9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4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124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04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7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6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4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.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9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.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1.28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CBF/NF-Y-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5.9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99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8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5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4.03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C2H2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0.26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5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C2H2-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2.26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9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75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76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.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4.64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C2H2-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7.46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8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C2H2-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8.1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3.11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C2H2-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5.7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47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1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2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5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8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4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2.11)</w:t>
            </w:r>
          </w:p>
        </w:tc>
      </w:tr>
      <w:tr w:rsidR="00D61B4C" w:rsidRPr="00D61B4C" w:rsidTr="001B30EE">
        <w:trPr>
          <w:trHeight w:val="285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-PB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1.13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262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503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170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53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76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24.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5.5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.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9.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9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.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FB24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1.32)</w:t>
            </w:r>
          </w:p>
        </w:tc>
      </w:tr>
    </w:tbl>
    <w:p w:rsidR="0091658F" w:rsidRDefault="0091658F"/>
    <w:tbl>
      <w:tblPr>
        <w:tblW w:w="13549" w:type="dxa"/>
        <w:tblLook w:val="04A0" w:firstRow="1" w:lastRow="0" w:firstColumn="1" w:lastColumn="0" w:noHBand="0" w:noVBand="1"/>
      </w:tblPr>
      <w:tblGrid>
        <w:gridCol w:w="621"/>
        <w:gridCol w:w="2224"/>
        <w:gridCol w:w="906"/>
        <w:gridCol w:w="906"/>
        <w:gridCol w:w="787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D61B4C" w:rsidRPr="00D61B4C" w:rsidTr="001B30EE">
        <w:trPr>
          <w:trHeight w:val="565"/>
        </w:trPr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D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h-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h-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h-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s-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s-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s-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t-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t-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t-3</w:t>
            </w:r>
          </w:p>
        </w:tc>
      </w:tr>
      <w:tr w:rsidR="00D61B4C" w:rsidRPr="00D61B4C" w:rsidTr="001B30EE">
        <w:trPr>
          <w:trHeight w:val="56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-Hydroxycinnamic aci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.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5.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8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</w:tr>
      <w:tr w:rsidR="00D61B4C" w:rsidRPr="00D61B4C" w:rsidTr="001B30EE">
        <w:trPr>
          <w:trHeight w:val="56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3,4,4,6-Peptahydroxychalcone 4-O-glucosid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1.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5.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64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  <w:bookmarkStart w:id="0" w:name="_GoBack"/>
            <w:bookmarkEnd w:id="0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D61B4C" w:rsidRPr="00D61B4C" w:rsidTr="001B30EE">
        <w:trPr>
          <w:trHeight w:val="56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napoyl aldehyd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5.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56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D61B4C" w:rsidRPr="00D61B4C" w:rsidTr="001B30EE">
        <w:trPr>
          <w:trHeight w:val="56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ringeni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4.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5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</w:tr>
      <w:tr w:rsidR="00D61B4C" w:rsidRPr="00D61B4C" w:rsidTr="001B30EE">
        <w:trPr>
          <w:trHeight w:val="56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iodictyo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.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3.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56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D61B4C" w:rsidRPr="00D61B4C" w:rsidTr="001B30EE">
        <w:trPr>
          <w:trHeight w:val="56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anidi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.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9.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59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D61B4C" w:rsidRPr="00D61B4C" w:rsidTr="001B30EE">
        <w:trPr>
          <w:trHeight w:val="56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picatechi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1.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1.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97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D61B4C" w:rsidRPr="00D61B4C" w:rsidTr="001B30EE">
        <w:trPr>
          <w:trHeight w:val="565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)-Epigallocatechi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9.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21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D61B4C" w:rsidRPr="00D61B4C" w:rsidTr="001B30EE">
        <w:trPr>
          <w:trHeight w:val="565"/>
        </w:trPr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6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312200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122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vitexin 2-O-beta-D-glucosid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5.1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7.8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419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4C" w:rsidRPr="00D61B4C" w:rsidRDefault="00D61B4C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B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</w:tr>
    </w:tbl>
    <w:p w:rsidR="00D61B4C" w:rsidRDefault="00D61B4C"/>
    <w:tbl>
      <w:tblPr>
        <w:tblW w:w="3967" w:type="dxa"/>
        <w:tblLook w:val="04A0" w:firstRow="1" w:lastRow="0" w:firstColumn="1" w:lastColumn="0" w:noHBand="0" w:noVBand="1"/>
      </w:tblPr>
      <w:tblGrid>
        <w:gridCol w:w="1607"/>
        <w:gridCol w:w="960"/>
        <w:gridCol w:w="1400"/>
      </w:tblGrid>
      <w:tr w:rsidR="001B30EE" w:rsidRPr="001B30EE" w:rsidTr="001B30EE">
        <w:trPr>
          <w:trHeight w:val="288"/>
        </w:trPr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gene_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_i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8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m-AP2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HL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7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HL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7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WRKY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TC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TCP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ZI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HL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0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7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WRKY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4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HL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BF/NF-Y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WRKY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BF/NF-Y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AP2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m-bHL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AP2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TC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TCP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ZI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P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7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WRKY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4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HL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BF/NF-Y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BF/NF-Y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HL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AP2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AP2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TC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TCP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ZI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m-P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WRKY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0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0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WRKY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9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WRKY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7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WRKY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7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AP2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6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AP2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5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AP2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5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5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WRKY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WRKY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HL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2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ZIP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2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WRKY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AP2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TC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P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AP2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HL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ZI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m-TCP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6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5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TC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BF/NF-Y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P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AP2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WRKY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9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7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6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BF/NF-Y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6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TC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5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AP2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5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3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HL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1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0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bZI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0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2H2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9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P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8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m-TCP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7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MYB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6 </w:t>
            </w:r>
          </w:p>
        </w:tc>
      </w:tr>
      <w:tr w:rsidR="001B30EE" w:rsidRPr="001B30EE" w:rsidTr="001B30EE">
        <w:trPr>
          <w:trHeight w:val="288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kern w:val="0"/>
                <w:sz w:val="22"/>
              </w:rPr>
              <w:t>Am-CBF/NF-Y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0EE" w:rsidRPr="001B30EE" w:rsidRDefault="001B30EE" w:rsidP="001B30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B30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4 </w:t>
            </w:r>
          </w:p>
        </w:tc>
      </w:tr>
    </w:tbl>
    <w:p w:rsidR="001B30EE" w:rsidRPr="00D61B4C" w:rsidRDefault="001B30EE">
      <w:pPr>
        <w:rPr>
          <w:rFonts w:hint="eastAsia"/>
        </w:rPr>
      </w:pPr>
    </w:p>
    <w:sectPr w:rsidR="001B30EE" w:rsidRPr="00D61B4C" w:rsidSect="001B30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1B4C" w:rsidRDefault="00D61B4C" w:rsidP="00D61B4C">
      <w:r>
        <w:separator/>
      </w:r>
    </w:p>
  </w:endnote>
  <w:endnote w:type="continuationSeparator" w:id="0">
    <w:p w:rsidR="00D61B4C" w:rsidRDefault="00D61B4C" w:rsidP="00D61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1B4C" w:rsidRDefault="00D61B4C" w:rsidP="00D61B4C">
      <w:r>
        <w:separator/>
      </w:r>
    </w:p>
  </w:footnote>
  <w:footnote w:type="continuationSeparator" w:id="0">
    <w:p w:rsidR="00D61B4C" w:rsidRDefault="00D61B4C" w:rsidP="00D61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499"/>
    <w:rsid w:val="001B30EE"/>
    <w:rsid w:val="00282499"/>
    <w:rsid w:val="00312200"/>
    <w:rsid w:val="0091658F"/>
    <w:rsid w:val="00D61B4C"/>
    <w:rsid w:val="00FB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EE53EAB-3593-42B8-819E-0FE1765AE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1B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1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1B4C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D61B4C"/>
    <w:pPr>
      <w:widowControl/>
      <w:spacing w:before="100" w:beforeAutospacing="1" w:after="100" w:afterAutospacing="1" w:line="360" w:lineRule="exact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196</Words>
  <Characters>6821</Characters>
  <Application>Microsoft Office Word</Application>
  <DocSecurity>0</DocSecurity>
  <Lines>56</Lines>
  <Paragraphs>16</Paragraphs>
  <ScaleCrop>false</ScaleCrop>
  <Company/>
  <LinksUpToDate>false</LinksUpToDate>
  <CharactersWithSpaces>8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4-02-29T13:05:00Z</dcterms:created>
  <dcterms:modified xsi:type="dcterms:W3CDTF">2024-02-29T13:09:00Z</dcterms:modified>
</cp:coreProperties>
</file>